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123" w:rsidRPr="001B4123" w:rsidRDefault="0036546C" w:rsidP="001B4123">
      <w:pPr>
        <w:spacing w:after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cription of </w:t>
      </w:r>
      <w:r w:rsidR="00D0692A" w:rsidRPr="001B4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</w:t>
      </w:r>
      <w:r w:rsidRPr="001B4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s</w:t>
      </w:r>
    </w:p>
    <w:p w:rsidR="001B4123" w:rsidRPr="001B4123" w:rsidRDefault="001B4123" w:rsidP="001B4123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4123" w:rsidRPr="001B4123" w:rsidRDefault="001B4123" w:rsidP="001B4123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1</w:t>
      </w:r>
    </w:p>
    <w:p w:rsidR="001B4123" w:rsidRPr="001B4123" w:rsidRDefault="001B4123" w:rsidP="001B4123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>Description:</w:t>
      </w: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summary of clinical characteristics, Next Generation Sequencing (WES/RNA-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, Sanger Sequencing,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iSeq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immunohistochemistry (IHC) of giant cell lesions of the jaw samples.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2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umor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tation burden (TMB) for a subgroup of giant cell lesions of the jaw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zed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is study.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3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 of variants detected by RNA-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giant cell lesions of the jaw samples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zed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is study.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4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ole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me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quencing coverage in 18 giant cell lesion of the jaw and 5 matched normal DNA samples from this study.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5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riants detected by Whole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xome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quencing in 18 giant cell lesions of the jaw and 5 matched normal DNA samples from this study.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Name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Data 6</w:t>
      </w:r>
    </w:p>
    <w:p w:rsidR="001B4123" w:rsidRPr="001B4123" w:rsidRDefault="001B4123" w:rsidP="001B4123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B41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cription: </w:t>
      </w:r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st of somatic missense and </w:t>
      </w:r>
      <w:proofErr w:type="spellStart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ameshift</w:t>
      </w:r>
      <w:proofErr w:type="spellEnd"/>
      <w:r w:rsidRPr="001B412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PV4 mutations reported in cancer and extracted from COSMIC (Catalogue of Somatic Mutations in Cancer).</w:t>
      </w:r>
    </w:p>
    <w:p w:rsidR="001B4123" w:rsidRPr="001B4123" w:rsidRDefault="001B4123" w:rsidP="001B4123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B4123" w:rsidRPr="001B4123" w:rsidSect="001B41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B27" w:rsidRDefault="00B23B27" w:rsidP="0036546C">
      <w:pPr>
        <w:spacing w:after="0" w:line="240" w:lineRule="auto"/>
      </w:pPr>
      <w:r>
        <w:separator/>
      </w:r>
    </w:p>
  </w:endnote>
  <w:endnote w:type="continuationSeparator" w:id="0">
    <w:p w:rsidR="00B23B27" w:rsidRDefault="00B23B2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B27" w:rsidRDefault="00B23B27" w:rsidP="0036546C">
      <w:pPr>
        <w:spacing w:after="0" w:line="240" w:lineRule="auto"/>
      </w:pPr>
      <w:r>
        <w:separator/>
      </w:r>
    </w:p>
  </w:footnote>
  <w:footnote w:type="continuationSeparator" w:id="0">
    <w:p w:rsidR="00B23B27" w:rsidRDefault="00B23B2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1B4123"/>
    <w:rsid w:val="002D1F7A"/>
    <w:rsid w:val="0036546C"/>
    <w:rsid w:val="005D702E"/>
    <w:rsid w:val="006660A7"/>
    <w:rsid w:val="0069380D"/>
    <w:rsid w:val="00AB44AA"/>
    <w:rsid w:val="00B23B27"/>
    <w:rsid w:val="00D0692A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11T11:22:00Z</dcterms:created>
  <dcterms:modified xsi:type="dcterms:W3CDTF">2018-09-11T11:22:00Z</dcterms:modified>
</cp:coreProperties>
</file>